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10B7" w14:textId="77777777" w:rsidR="00593D28" w:rsidRDefault="00361AB7">
      <w:pPr>
        <w:pStyle w:val="SupplementaryMaterial"/>
        <w:rPr>
          <w:b w:val="0"/>
        </w:rPr>
      </w:pPr>
      <w:r>
        <w:t>Supplementary Material</w:t>
      </w:r>
    </w:p>
    <w:p w14:paraId="7BA91724" w14:textId="77777777" w:rsidR="00593D28" w:rsidRDefault="00361AB7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5</w:t>
      </w:r>
      <w:r>
        <w:t>. Univariate and multivariate analyses of overall survival in patients with breast cancer.</w:t>
      </w:r>
    </w:p>
    <w:tbl>
      <w:tblPr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292"/>
        <w:gridCol w:w="1011"/>
      </w:tblGrid>
      <w:tr w:rsidR="00593D28" w14:paraId="6297EF78" w14:textId="77777777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B80A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2A21" w14:textId="64D6C4BB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</w:t>
            </w:r>
            <w:r w:rsidR="00601BD2"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32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0D4E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3097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0718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593D28" w14:paraId="10173BA5" w14:textId="77777777">
        <w:trPr>
          <w:cantSplit/>
          <w:tblHeader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C0EE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71B4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0159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9005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jaVu Sans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46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DDBE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9845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4529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593D28" w14:paraId="547C9C97" w14:textId="77777777">
        <w:trPr>
          <w:cantSplit/>
          <w:jc w:val="center"/>
        </w:trPr>
        <w:tc>
          <w:tcPr>
            <w:tcW w:w="144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E54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F74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219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6AF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199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94B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2EC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E4B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5435C58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268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8C9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84D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6CC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B52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63E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3F8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04D9216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C1A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10C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1AC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268 (0.842-1.9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443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C81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758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23 (0.202-1.9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54A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10</w:t>
            </w:r>
          </w:p>
        </w:tc>
      </w:tr>
      <w:tr w:rsidR="00593D28" w14:paraId="15F1522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CE8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D86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D7C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79 (0.937-2.6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0BB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84D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BEC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38 (0.286-3.7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478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55</w:t>
            </w:r>
          </w:p>
        </w:tc>
      </w:tr>
      <w:tr w:rsidR="00593D28" w14:paraId="4C652B3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4D8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A9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F03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749 (1.953-7.1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F9E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C18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30D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247 (0.651-16.1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64A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593D28" w14:paraId="5C0B9CA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E70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DAE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7DD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D4F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C34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FDD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F248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6E52A2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A7F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5FA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A15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B93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E7B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346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E94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D2A230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9F5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BAC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582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826 (1.232-2.70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E32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F7A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B8A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38 (0.273-1.9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A38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50</w:t>
            </w:r>
          </w:p>
        </w:tc>
      </w:tr>
      <w:tr w:rsidR="00593D28" w14:paraId="5021B28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2F2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288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03A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02 (1.472-4.2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043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B1E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2D5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27 (0.271-7.5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E39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75</w:t>
            </w:r>
          </w:p>
        </w:tc>
      </w:tr>
      <w:tr w:rsidR="00593D28" w14:paraId="29A180F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FE7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6E3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6DF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.202 (2.323-7.6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B6D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27F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503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336 (0.597-18.6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9F1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593D28" w14:paraId="0F6AC69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F84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50A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F6B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122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B1D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7EF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CA7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B556DD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71C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16A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376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3F9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31A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3978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B45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19209D8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29A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9D0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A3B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.327 (2.508-7.4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3D2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397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443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.072 (1.016-168.2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2F2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593D28" w14:paraId="5AED3D2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F9A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1D7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0EA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43E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DF3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F79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B8B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6D2A4B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927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2A9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954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CE5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8C2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306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761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468D23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182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E8D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257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95 (0.923-2.7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8B5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451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B3D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760 (0.724-19.5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BD1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593D28" w14:paraId="2D967B5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135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349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4BD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966 (1.666-5.2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44E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143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31F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.059 (0.959-85.6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3B0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593D28" w14:paraId="3B906E0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C0B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A76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4D5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.568 (5.550-24.1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054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B67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0B5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128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4F5C5F8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103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DA0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26A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1A7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A88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976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A85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39451EA6" w14:textId="7777777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978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 w:hint="eastAsia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eastAsia="DejaVu Sans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518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21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FA4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B6D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B33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460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8C5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EE1FFEB" w14:textId="77777777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9F9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5E0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B5B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036 (1.468-2.82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130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CC2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429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716 (1.289-5.72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851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</w:tbl>
    <w:p w14:paraId="3F23C84B" w14:textId="77777777" w:rsidR="00593D28" w:rsidRDefault="00593D28">
      <w:pPr>
        <w:spacing w:afterLines="100" w:after="240"/>
        <w:rPr>
          <w:b/>
          <w:bCs/>
        </w:rPr>
      </w:pPr>
    </w:p>
    <w:p w14:paraId="5AC7AAB4" w14:textId="77777777" w:rsidR="00593D28" w:rsidRDefault="00361AB7">
      <w:pPr>
        <w:spacing w:afterLines="100" w:after="240"/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>upplementary Table 5</w:t>
      </w:r>
      <w:r>
        <w:t>. Univariate and multivariate analyses of overall survival in patients with breast cancer (Continued).</w:t>
      </w:r>
    </w:p>
    <w:tbl>
      <w:tblPr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292"/>
        <w:gridCol w:w="1011"/>
      </w:tblGrid>
      <w:tr w:rsidR="00593D28" w14:paraId="5CF86761" w14:textId="77777777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A3D7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50E2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EFE1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554C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33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EDD2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593D28" w14:paraId="7F4A6A7D" w14:textId="77777777">
        <w:trPr>
          <w:cantSplit/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E920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5840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711B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FB31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4D4E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A69F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C9D9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593D28" w14:paraId="3648FCB0" w14:textId="77777777">
        <w:trPr>
          <w:cantSplit/>
          <w:jc w:val="center"/>
        </w:trPr>
        <w:tc>
          <w:tcPr>
            <w:tcW w:w="144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2EDA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3B56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21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196D" w14:textId="77777777" w:rsidR="00593D28" w:rsidRDefault="00593D2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3381" w14:textId="77777777" w:rsidR="00593D28" w:rsidRDefault="00593D2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AB9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7D8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440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0531EFBC" w14:textId="77777777">
        <w:trPr>
          <w:cantSplit/>
          <w:jc w:val="center"/>
        </w:trPr>
        <w:tc>
          <w:tcPr>
            <w:tcW w:w="144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C9AD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AE3D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21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436F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DB08" w14:textId="77777777" w:rsidR="00593D28" w:rsidRDefault="00593D2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965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C95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10B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22FFB41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BC1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979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62C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60 (0.546-1.3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429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3E1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46B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70B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320FCB1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91E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3A4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ACC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5F5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38F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FD7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BCB8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0A1F137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036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826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A0E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737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7DB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BB1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204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479BA56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6CE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2F6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8F8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04 (0.487-1.0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6F4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084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686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13 (0.082-1.1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4AD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593D28" w14:paraId="7114F3B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E41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427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BAD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2A8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9E2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B8E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60B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224B420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E6F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F3A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A6D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F5F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55A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A4F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614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2D389DC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BAB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BC1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0A4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62 (0.541-1.0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62E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ED9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696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F48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557AD4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B05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D96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CA0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AD0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1B9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3EF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F5D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4533831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EF1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C95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670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EE6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DF3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C7A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0B8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525A045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10A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DE8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E74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611 (0.981-2.6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1B4F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661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4EC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36 (0.413-2.59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EF6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593D28" w14:paraId="3C5EB7C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EAE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M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839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683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8FF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16D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634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B28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16ACD2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C82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um</w:t>
            </w:r>
            <w:r>
              <w:rPr>
                <w:rFonts w:eastAsia="DejaVu Sans" w:cs="Times New Roman" w:hint="eastAsia"/>
                <w:color w:val="000000"/>
                <w:sz w:val="18"/>
                <w:szCs w:val="18"/>
                <w:lang w:eastAsia="zh-CN"/>
              </w:rPr>
              <w:t>inal</w:t>
            </w:r>
            <w:r>
              <w:rPr>
                <w:rFonts w:eastAsia="DejaVu Sans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jaVu Sans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5F1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479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D30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DB8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AD4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F06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73FAA8B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F3B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E5CD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882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689 (1.103-2.5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6D1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3AE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C6C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24 (0.621-3.2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39A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04</w:t>
            </w:r>
          </w:p>
        </w:tc>
      </w:tr>
      <w:tr w:rsidR="00593D28" w14:paraId="2708AB0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4CC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CE1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AAD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292 (1.341-3.9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BDF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C8DA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282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70 (0.099-2.2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AC5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42</w:t>
            </w:r>
          </w:p>
        </w:tc>
      </w:tr>
      <w:tr w:rsidR="00593D28" w14:paraId="116B148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DE9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7B5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41DA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187 (0.756-1.8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225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046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9281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37 (0.224-3.9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2E9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29</w:t>
            </w:r>
          </w:p>
        </w:tc>
      </w:tr>
      <w:tr w:rsidR="00593D28" w14:paraId="06FB106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1EF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enopause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ABB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72D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5B4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7CF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2F8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1EE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533ED61F" w14:textId="77777777">
        <w:trPr>
          <w:cantSplit/>
          <w:jc w:val="center"/>
        </w:trPr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78E9" w14:textId="785EBF40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e</w:t>
            </w:r>
            <w:r w:rsidR="0062108D">
              <w:rPr>
                <w:rFonts w:eastAsia="DejaVu Sans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jaVu Sans" w:cs="Times New Roman"/>
                <w:color w:val="000000"/>
                <w:sz w:val="18"/>
                <w:szCs w:val="18"/>
              </w:rPr>
              <w:t>&amp;Peri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5F6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EDA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D7F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21E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835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D54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0AA4DD9" w14:textId="77777777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335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30E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F28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405 (1.445-4.00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02D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28E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EE0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345 (1.137-9.84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45F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</w:tbl>
    <w:p w14:paraId="00795E45" w14:textId="77777777" w:rsidR="00593D28" w:rsidRDefault="00593D28">
      <w:pPr>
        <w:spacing w:afterLines="100" w:after="240"/>
        <w:rPr>
          <w:b/>
          <w:bCs/>
        </w:rPr>
      </w:pPr>
    </w:p>
    <w:p w14:paraId="4B2227C6" w14:textId="77777777" w:rsidR="00593D28" w:rsidRDefault="00361AB7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5</w:t>
      </w:r>
      <w:r>
        <w:t>. Univariate and multivariate analyses of overall survival in patients with breast cancer (Continued).</w:t>
      </w:r>
    </w:p>
    <w:tbl>
      <w:tblPr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292"/>
        <w:gridCol w:w="1011"/>
      </w:tblGrid>
      <w:tr w:rsidR="00593D28" w14:paraId="7EC2EB7B" w14:textId="77777777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C54C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EF45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EAE2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9825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33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BE8D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593D28" w14:paraId="0BCAEA06" w14:textId="77777777">
        <w:trPr>
          <w:cantSplit/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B9BC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1213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4643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2646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0C2B" w14:textId="77777777" w:rsidR="00593D28" w:rsidRDefault="00593D2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A510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2FAE" w14:textId="77777777" w:rsidR="00593D28" w:rsidRDefault="00361AB7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593D28" w14:paraId="30782252" w14:textId="77777777" w:rsidTr="001D486E">
        <w:trPr>
          <w:cantSplit/>
          <w:jc w:val="center"/>
        </w:trPr>
        <w:tc>
          <w:tcPr>
            <w:tcW w:w="144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AA6C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s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943A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21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483F" w14:textId="77777777" w:rsidR="00593D28" w:rsidRDefault="00593D2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54D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2ED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E88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C854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30540C4" w14:textId="77777777" w:rsidTr="001D48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7B89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DEC8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785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B21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17C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2DA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18A5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3F8038E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7C56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E6FB" w14:textId="77777777" w:rsidR="00593D28" w:rsidRDefault="00361AB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E8B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76 (0.559-1.0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F9BC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91E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981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D11D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C692A5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AB7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1BF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AD9E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6CF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7FE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572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510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1695364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6F2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B2E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7D2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9D46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867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06DB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E828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39E6F3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087E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C26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FAB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58 (0.381-0.8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AD0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8CA7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DBD4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10 (0.255-1.0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2D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593D28" w14:paraId="366D10D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6EE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CTS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2B12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303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D180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1C01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199F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B8A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EDA3B9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0668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8D83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AA3D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C339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2C1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162C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7453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593D28" w14:paraId="6062E361" w14:textId="77777777">
        <w:trPr>
          <w:cantSplit/>
          <w:jc w:val="center"/>
        </w:trPr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F1FB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0EF6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D8F9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316 (1.652-3.247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87A0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BD52" w14:textId="77777777" w:rsidR="00593D28" w:rsidRDefault="00593D2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29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D577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64 (1.346-4.883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3EE5" w14:textId="77777777" w:rsidR="00593D28" w:rsidRDefault="00361AB7">
            <w:pP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</w:tbl>
    <w:p w14:paraId="4CB9FABF" w14:textId="15248876" w:rsidR="00593D28" w:rsidRDefault="00361AB7">
      <w:pPr>
        <w:spacing w:before="100" w:beforeAutospacing="1" w:after="100" w:afterAutospacing="1"/>
        <w:jc w:val="both"/>
        <w:rPr>
          <w:rFonts w:cs="Times New Roman"/>
          <w:lang w:eastAsia="zh-CN"/>
        </w:rPr>
      </w:pPr>
      <w:r>
        <w:rPr>
          <w:rFonts w:cs="Times New Roman"/>
        </w:rPr>
        <w:t>A</w:t>
      </w:r>
      <w:r>
        <w:t xml:space="preserve">bbreviations: </w:t>
      </w:r>
      <w:r>
        <w:rPr>
          <w:rFonts w:cs="Times New Roman"/>
        </w:rPr>
        <w:t xml:space="preserve">ER, </w:t>
      </w:r>
      <w:r>
        <w:rPr>
          <w:rFonts w:cs="Times New Roman"/>
          <w:szCs w:val="24"/>
        </w:rPr>
        <w:t>estrogen receptor; PR, progesterone receptor; HER2</w:t>
      </w:r>
      <w:r>
        <w:rPr>
          <w:rFonts w:cs="Times New Roman"/>
        </w:rPr>
        <w:t xml:space="preserve">, </w:t>
      </w:r>
      <w:r w:rsidR="00D45DE5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uman epidermal growth factor receptor</w:t>
      </w:r>
      <w:r w:rsidR="00D45DE5">
        <w:rPr>
          <w:rFonts w:cs="Times New Roman"/>
          <w:szCs w:val="24"/>
        </w:rPr>
        <w:t xml:space="preserve"> 2</w:t>
      </w:r>
      <w:r>
        <w:rPr>
          <w:rFonts w:cs="Times New Roman" w:hint="eastAsia"/>
          <w:szCs w:val="24"/>
          <w:lang w:eastAsia="zh-CN"/>
        </w:rPr>
        <w:t>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I, confidence interval</w:t>
      </w:r>
      <w:r>
        <w:rPr>
          <w:rFonts w:cs="Times New Roman"/>
          <w:szCs w:val="24"/>
          <w:lang w:eastAsia="zh-CN"/>
        </w:rPr>
        <w:t>.</w:t>
      </w:r>
      <w:r>
        <w:rPr>
          <w:rFonts w:cs="Times New Roman" w:hint="eastAsia"/>
          <w:lang w:eastAsia="zh-CN"/>
        </w:rPr>
        <w:t xml:space="preserve"> </w:t>
      </w:r>
    </w:p>
    <w:p w14:paraId="15D54A8E" w14:textId="77777777" w:rsidR="00593D28" w:rsidRDefault="00593D28">
      <w:pPr>
        <w:spacing w:before="100" w:beforeAutospacing="1" w:after="100" w:afterAutospacing="1"/>
        <w:jc w:val="both"/>
        <w:rPr>
          <w:rFonts w:cs="Times New Roman"/>
          <w:lang w:eastAsia="zh-CN"/>
        </w:rPr>
      </w:pPr>
    </w:p>
    <w:sectPr w:rsidR="00593D2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FA51E" w14:textId="77777777" w:rsidR="00635A89" w:rsidRDefault="00635A89">
      <w:r>
        <w:separator/>
      </w:r>
    </w:p>
  </w:endnote>
  <w:endnote w:type="continuationSeparator" w:id="0">
    <w:p w14:paraId="3F558A2E" w14:textId="77777777" w:rsidR="00635A89" w:rsidRDefault="00635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Segoe Print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4C761" w14:textId="77777777" w:rsidR="00593D28" w:rsidRDefault="00361AB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1E6902" wp14:editId="2AAF5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F9AEB0" w14:textId="77777777" w:rsidR="00593D28" w:rsidRDefault="00361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B719E" w14:textId="77777777" w:rsidR="00593D28" w:rsidRDefault="00361AB7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EF9475" wp14:editId="391F25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65A8AF" w14:textId="77777777" w:rsidR="00593D28" w:rsidRDefault="00361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03.2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3F4A4" w14:textId="77777777" w:rsidR="00635A89" w:rsidRDefault="00635A89">
      <w:r>
        <w:separator/>
      </w:r>
    </w:p>
  </w:footnote>
  <w:footnote w:type="continuationSeparator" w:id="0">
    <w:p w14:paraId="3FA3E894" w14:textId="77777777" w:rsidR="00635A89" w:rsidRDefault="00635A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6DF25" w14:textId="77777777" w:rsidR="00593D28" w:rsidRDefault="00361AB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1DF13" w14:textId="77777777" w:rsidR="00593D28" w:rsidRDefault="00361AB7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7AE97152" wp14:editId="68AD3F63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34304"/>
    <w:rsid w:val="00035434"/>
    <w:rsid w:val="000362E3"/>
    <w:rsid w:val="000447EA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549D3"/>
    <w:rsid w:val="00160065"/>
    <w:rsid w:val="00177D84"/>
    <w:rsid w:val="001B031C"/>
    <w:rsid w:val="001B078B"/>
    <w:rsid w:val="001B2EFA"/>
    <w:rsid w:val="001D1FCD"/>
    <w:rsid w:val="001D486E"/>
    <w:rsid w:val="002337D0"/>
    <w:rsid w:val="00267D18"/>
    <w:rsid w:val="00274347"/>
    <w:rsid w:val="00286571"/>
    <w:rsid w:val="002868E2"/>
    <w:rsid w:val="002869C3"/>
    <w:rsid w:val="0029244E"/>
    <w:rsid w:val="002936E4"/>
    <w:rsid w:val="002B4A57"/>
    <w:rsid w:val="002C74CA"/>
    <w:rsid w:val="002F2F39"/>
    <w:rsid w:val="00303D8C"/>
    <w:rsid w:val="003123F4"/>
    <w:rsid w:val="003528A2"/>
    <w:rsid w:val="003544FB"/>
    <w:rsid w:val="00361AB7"/>
    <w:rsid w:val="0038561B"/>
    <w:rsid w:val="003B4D3A"/>
    <w:rsid w:val="003C3D58"/>
    <w:rsid w:val="003D2F2D"/>
    <w:rsid w:val="003E2BD8"/>
    <w:rsid w:val="00401590"/>
    <w:rsid w:val="00432486"/>
    <w:rsid w:val="00447801"/>
    <w:rsid w:val="00452E9C"/>
    <w:rsid w:val="004610FE"/>
    <w:rsid w:val="004735C8"/>
    <w:rsid w:val="004947A6"/>
    <w:rsid w:val="004961FF"/>
    <w:rsid w:val="004F427F"/>
    <w:rsid w:val="00517A89"/>
    <w:rsid w:val="005250F2"/>
    <w:rsid w:val="005732F5"/>
    <w:rsid w:val="00593D28"/>
    <w:rsid w:val="00593EEA"/>
    <w:rsid w:val="005A5EEE"/>
    <w:rsid w:val="005B3CF6"/>
    <w:rsid w:val="00601BD2"/>
    <w:rsid w:val="0062108D"/>
    <w:rsid w:val="00635A89"/>
    <w:rsid w:val="006375C7"/>
    <w:rsid w:val="00642C11"/>
    <w:rsid w:val="00654E8F"/>
    <w:rsid w:val="00660D05"/>
    <w:rsid w:val="006820B1"/>
    <w:rsid w:val="006B7D14"/>
    <w:rsid w:val="006C77CB"/>
    <w:rsid w:val="006D4DA1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E655E"/>
    <w:rsid w:val="00811710"/>
    <w:rsid w:val="00817DD6"/>
    <w:rsid w:val="00817F19"/>
    <w:rsid w:val="0083759F"/>
    <w:rsid w:val="0087198F"/>
    <w:rsid w:val="00881BCC"/>
    <w:rsid w:val="00885156"/>
    <w:rsid w:val="008A06BF"/>
    <w:rsid w:val="009151A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0304A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45DE5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40735"/>
    <w:rsid w:val="00E52377"/>
    <w:rsid w:val="00E537AD"/>
    <w:rsid w:val="00E62672"/>
    <w:rsid w:val="00E64E17"/>
    <w:rsid w:val="00E771B2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271C7FDF"/>
    <w:rsid w:val="584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6EB77"/>
  <w15:docId w15:val="{F093042A-68D7-E94E-BE81-6F0DB133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29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5</cp:revision>
  <cp:lastPrinted>2013-10-03T12:51:00Z</cp:lastPrinted>
  <dcterms:created xsi:type="dcterms:W3CDTF">2021-11-04T07:37:00Z</dcterms:created>
  <dcterms:modified xsi:type="dcterms:W3CDTF">2022-01-3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4661C056F3A4B94828C32EDD4F20B45</vt:lpwstr>
  </property>
</Properties>
</file>